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CA88" w14:textId="77777777" w:rsidR="00DF250A" w:rsidRPr="004404BE" w:rsidRDefault="00DF250A" w:rsidP="0000746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399245"/>
    </w:p>
    <w:p w14:paraId="423F63C3" w14:textId="6FBAA57B" w:rsidR="002F18E8" w:rsidRPr="00567A2F" w:rsidRDefault="002B714F" w:rsidP="00567A2F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09399247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922BC6"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bookmarkStart w:id="2" w:name="_GoBack"/>
      <w:bookmarkEnd w:id="2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F18E8" w:rsidRPr="00567A2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2F18E8" w:rsidRPr="00567A2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bookmarkStart w:id="3" w:name="_Hlk112926831"/>
      <w:bookmarkEnd w:id="1"/>
      <w:r w:rsidR="00434F4D" w:rsidRPr="002712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TS scores by number of chronic conditions, total sample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3566"/>
        <w:gridCol w:w="2300"/>
        <w:gridCol w:w="2300"/>
        <w:gridCol w:w="2300"/>
      </w:tblGrid>
      <w:tr w:rsidR="00D13C46" w:rsidRPr="00C74160" w14:paraId="11EFB130" w14:textId="5C3D0352" w:rsidTr="00D13C46">
        <w:trPr>
          <w:trHeight w:val="290"/>
          <w:tblHeader/>
        </w:trPr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A477E" w14:textId="77777777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TS scale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7980" w14:textId="1546680B" w:rsidR="00D13C46" w:rsidRPr="00C74160" w:rsidRDefault="00D13C46" w:rsidP="00434F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 chronic condi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</w:r>
            <w:r w:rsidRPr="0043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andard error mean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752FD58" w14:textId="604B3CDC" w:rsidR="00D13C46" w:rsidRPr="00C74160" w:rsidRDefault="00D13C46" w:rsidP="00434F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+ chronic condit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</w:r>
            <w:r w:rsidRPr="00434F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andard error mean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B5493E" w14:textId="4AA72F9C" w:rsidR="00D13C46" w:rsidRDefault="00D13C46" w:rsidP="00434F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*</w:t>
            </w:r>
          </w:p>
        </w:tc>
      </w:tr>
      <w:tr w:rsidR="00D13C46" w:rsidRPr="00C74160" w14:paraId="2A728E49" w14:textId="64C78AF1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264D" w14:textId="20F117E4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dical information 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323B9" w14:textId="0CB11C23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4.1 (1.50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F5E628C" w14:textId="01911714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.4 (2.09)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</w:tcBorders>
          </w:tcPr>
          <w:p w14:paraId="562A1AF6" w14:textId="74429EEE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78</w:t>
            </w:r>
          </w:p>
        </w:tc>
      </w:tr>
      <w:tr w:rsidR="00D13C46" w:rsidRPr="00C74160" w14:paraId="0EB5568F" w14:textId="28594049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3ED" w14:textId="346DD1F5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55090" w14:textId="10A45DDA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.2 (1.34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4E107742" w14:textId="02320269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1 (1.7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03040019" w14:textId="0951010D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7</w:t>
            </w:r>
          </w:p>
        </w:tc>
      </w:tr>
      <w:tr w:rsidR="00D13C46" w:rsidRPr="00C74160" w14:paraId="31166AAE" w14:textId="4B846ED0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7B5" w14:textId="7C629F56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l appointment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F9798" w14:textId="46BF5D80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.4 (1.46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600757B7" w14:textId="292B477F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8 (1.93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329BF017" w14:textId="1A965C57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1</w:t>
            </w:r>
          </w:p>
        </w:tc>
      </w:tr>
      <w:tr w:rsidR="00D13C46" w:rsidRPr="00C74160" w14:paraId="43A63FCD" w14:textId="23567AA0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6D8D" w14:textId="6E879C07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nitoring health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299FB" w14:textId="351132B9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0.4 (1.95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3ADA1145" w14:textId="38EE7173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6.5 (2.53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47AAFE8D" w14:textId="230C5D48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221</w:t>
            </w:r>
          </w:p>
        </w:tc>
      </w:tr>
      <w:tr w:rsidR="00D13C46" w:rsidRPr="00C74160" w14:paraId="71E70CAB" w14:textId="05F44A6E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FCD" w14:textId="2E832637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personal challenges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5BDA1" w14:textId="20CA1984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.4 (1.86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7EB8A160" w14:textId="167D839C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6 (2.5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07D82453" w14:textId="5309AAE8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94</w:t>
            </w:r>
          </w:p>
        </w:tc>
      </w:tr>
      <w:tr w:rsidR="00D13C46" w:rsidRPr="00C74160" w14:paraId="3E7D8FB4" w14:textId="09F626C6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E6F8" w14:textId="682EAA2C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dical and health care expenses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292D5" w14:textId="27B6481F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3.0 (1.56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42F7CDF2" w14:textId="2EF960AC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3.0 (2.37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433A2A42" w14:textId="0795BEA5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987</w:t>
            </w:r>
          </w:p>
        </w:tc>
      </w:tr>
      <w:tr w:rsidR="00D13C46" w:rsidRPr="00C74160" w14:paraId="45B8CD17" w14:textId="297405E3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43E" w14:textId="2FFE7AC8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fficulties with health care services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5B625" w14:textId="3150EF4F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5.0 (1.52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1A397A97" w14:textId="63A0A3BF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7.6 (1.9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63129C1F" w14:textId="191E4AE7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288</w:t>
            </w:r>
          </w:p>
        </w:tc>
      </w:tr>
      <w:tr w:rsidR="00D13C46" w:rsidRPr="00C74160" w14:paraId="69168EF9" w14:textId="5BFC361D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B47C" w14:textId="7C9FF764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/social activity limitation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8DDAC" w14:textId="3728742F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.6 (1.88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159D0D84" w14:textId="30EC94EA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7.8 (2.73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75B4E31A" w14:textId="1C6A8136" w:rsidR="00D13C46" w:rsidRPr="00D6434F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643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5</w:t>
            </w:r>
          </w:p>
        </w:tc>
      </w:tr>
      <w:tr w:rsidR="00D13C46" w:rsidRPr="00C74160" w14:paraId="150CB063" w14:textId="37796437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C7F1" w14:textId="7F19A866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ysical/mental fatigue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E2818" w14:textId="6A6D9DE1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.1 (1.46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6A94D564" w14:textId="0798BF6E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0.7 (2.1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470670EA" w14:textId="2F50E941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525</w:t>
            </w:r>
          </w:p>
        </w:tc>
      </w:tr>
      <w:tr w:rsidR="00D13C46" w:rsidRPr="00C74160" w14:paraId="583CA9A5" w14:textId="5D26A02A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3E6" w14:textId="71ED4D29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er due to reliance on medicin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5FF4B" w14:textId="43180A4A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.9 (2.1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359FB7B0" w14:textId="238F6EAD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0.0 (3.23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2DDB5F53" w14:textId="5A3998F2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06</w:t>
            </w:r>
          </w:p>
        </w:tc>
      </w:tr>
      <w:tr w:rsidR="00D13C46" w:rsidRPr="00C74160" w14:paraId="4ECD0B2F" w14:textId="53E4B47D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3D2C" w14:textId="55FFFBB1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er due to side effects of medicin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778265" w14:textId="62FBB905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4 (2.08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70D24C7B" w14:textId="250A31CB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0.2 (3.11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07ED083D" w14:textId="097CF487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110</w:t>
            </w:r>
          </w:p>
        </w:tc>
      </w:tr>
      <w:tr w:rsidR="00D13C46" w:rsidRPr="00C74160" w14:paraId="39819DAC" w14:textId="2B61C40F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78B" w14:textId="2CF95F2D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et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F28DA" w14:textId="7CA7A746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5.6 (1.91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  <w:vAlign w:val="bottom"/>
          </w:tcPr>
          <w:p w14:paraId="530F065D" w14:textId="3CDB9F7E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2.4 (2.52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</w:tcBorders>
          </w:tcPr>
          <w:p w14:paraId="60AB3A41" w14:textId="4ECEA88F" w:rsidR="00D13C46" w:rsidRPr="00D6434F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643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0</w:t>
            </w:r>
          </w:p>
        </w:tc>
      </w:tr>
      <w:tr w:rsidR="00D13C46" w:rsidRPr="00C74160" w14:paraId="20C3163D" w14:textId="23E6C268" w:rsidTr="00D13C46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A2BC" w14:textId="50827253" w:rsidR="00D13C46" w:rsidRPr="00C74160" w:rsidRDefault="00D13C46" w:rsidP="005853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41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ercise and physical therapy 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C936" w14:textId="7F9BACD2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5 (1.92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E0D7F6" w14:textId="3240844D" w:rsidR="00D13C46" w:rsidRPr="00C74160" w:rsidRDefault="00D13C46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 (2.68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</w:tcBorders>
          </w:tcPr>
          <w:p w14:paraId="66BCCDBF" w14:textId="5864DE9A" w:rsidR="00D13C46" w:rsidRDefault="00D6434F" w:rsidP="005853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7</w:t>
            </w:r>
          </w:p>
        </w:tc>
      </w:tr>
    </w:tbl>
    <w:p w14:paraId="4306C072" w14:textId="6FD2C2DB" w:rsidR="00EB46F5" w:rsidRPr="00D13C46" w:rsidRDefault="00D13C46" w:rsidP="00D13C46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  <w:r w:rsidRPr="00D13C46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* I</w:t>
      </w:r>
      <w:r w:rsidRPr="00D13C46">
        <w:rPr>
          <w:rFonts w:ascii="Times New Roman" w:hAnsi="Times New Roman" w:cs="Times New Roman"/>
          <w:sz w:val="24"/>
          <w:szCs w:val="24"/>
        </w:rPr>
        <w:t xml:space="preserve">ndependen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3C46">
        <w:rPr>
          <w:rFonts w:ascii="Times New Roman" w:hAnsi="Times New Roman" w:cs="Times New Roman"/>
          <w:sz w:val="24"/>
          <w:szCs w:val="24"/>
        </w:rPr>
        <w:t>amples t-test, 2-sided</w:t>
      </w:r>
    </w:p>
    <w:p w14:paraId="1CD012F4" w14:textId="77777777" w:rsidR="002F18E8" w:rsidRPr="004404BE" w:rsidRDefault="002F18E8" w:rsidP="00EB46F5">
      <w:pPr>
        <w:pStyle w:val="Heading2"/>
        <w:spacing w:after="120"/>
        <w:rPr>
          <w:rFonts w:ascii="Times New Roman" w:hAnsi="Times New Roman" w:cs="Times New Roman"/>
        </w:rPr>
      </w:pPr>
    </w:p>
    <w:sectPr w:rsidR="002F18E8" w:rsidRPr="004404BE" w:rsidSect="00EB46F5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A0832" w14:textId="77777777" w:rsidR="004D7E7D" w:rsidRDefault="004D7E7D" w:rsidP="002F18E8">
      <w:pPr>
        <w:spacing w:after="0" w:line="240" w:lineRule="auto"/>
      </w:pPr>
      <w:r>
        <w:separator/>
      </w:r>
    </w:p>
  </w:endnote>
  <w:endnote w:type="continuationSeparator" w:id="0">
    <w:p w14:paraId="61B8CC35" w14:textId="77777777" w:rsidR="004D7E7D" w:rsidRDefault="004D7E7D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56068" w14:textId="77777777" w:rsidR="004D7E7D" w:rsidRDefault="004D7E7D" w:rsidP="002F18E8">
      <w:pPr>
        <w:spacing w:after="0" w:line="240" w:lineRule="auto"/>
      </w:pPr>
      <w:r>
        <w:separator/>
      </w:r>
    </w:p>
  </w:footnote>
  <w:footnote w:type="continuationSeparator" w:id="0">
    <w:p w14:paraId="1B17544C" w14:textId="77777777" w:rsidR="004D7E7D" w:rsidRDefault="004D7E7D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435B4" w14:textId="6123AE85" w:rsidR="002F18E8" w:rsidRPr="00AC1E43" w:rsidRDefault="00497775" w:rsidP="00497775">
    <w:pPr>
      <w:pStyle w:val="Header"/>
      <w:pBdr>
        <w:bottom w:val="single" w:sz="4" w:space="1" w:color="auto"/>
      </w:pBdr>
    </w:pPr>
    <w:bookmarkStart w:id="4" w:name="_Hlk110945949"/>
    <w:bookmarkStart w:id="5" w:name="_Hlk110945950"/>
    <w:proofErr w:type="spellStart"/>
    <w:r>
      <w:t>Koros</w:t>
    </w:r>
    <w:proofErr w:type="spellEnd"/>
    <w:r>
      <w:t xml:space="preserve"> et al. </w:t>
    </w:r>
    <w:r w:rsidRPr="009E77EC">
      <w:t>Understanding the treatment burden of people with chronic conditions in Kenya: a cross-sectional analysis using the Patient Experience with Treatment and Self-Management (PETS) questionnaire</w:t>
    </w:r>
    <w:bookmarkEnd w:id="4"/>
    <w:bookmarkEnd w:id="5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5"/>
  </w:num>
  <w:num w:numId="5">
    <w:abstractNumId w:val="1"/>
  </w:num>
  <w:num w:numId="6">
    <w:abstractNumId w:val="16"/>
  </w:num>
  <w:num w:numId="7">
    <w:abstractNumId w:val="4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"/>
  </w:num>
  <w:num w:numId="13">
    <w:abstractNumId w:val="8"/>
  </w:num>
  <w:num w:numId="14">
    <w:abstractNumId w:val="10"/>
  </w:num>
  <w:num w:numId="15">
    <w:abstractNumId w:val="7"/>
  </w:num>
  <w:num w:numId="16">
    <w:abstractNumId w:val="9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46EC8"/>
    <w:rsid w:val="00086760"/>
    <w:rsid w:val="000D21DE"/>
    <w:rsid w:val="001A4ADE"/>
    <w:rsid w:val="002A230E"/>
    <w:rsid w:val="002B714F"/>
    <w:rsid w:val="002D0B84"/>
    <w:rsid w:val="002F18E8"/>
    <w:rsid w:val="00333197"/>
    <w:rsid w:val="004279F3"/>
    <w:rsid w:val="00434F4D"/>
    <w:rsid w:val="004404BE"/>
    <w:rsid w:val="00497775"/>
    <w:rsid w:val="004B5458"/>
    <w:rsid w:val="004D7E7D"/>
    <w:rsid w:val="004F2A6E"/>
    <w:rsid w:val="00553E04"/>
    <w:rsid w:val="00567A2F"/>
    <w:rsid w:val="006A6830"/>
    <w:rsid w:val="00775AC0"/>
    <w:rsid w:val="007F3F84"/>
    <w:rsid w:val="00883300"/>
    <w:rsid w:val="00922BC6"/>
    <w:rsid w:val="00954957"/>
    <w:rsid w:val="009E77EC"/>
    <w:rsid w:val="00A50E2F"/>
    <w:rsid w:val="00A65456"/>
    <w:rsid w:val="00AC1E43"/>
    <w:rsid w:val="00AC5975"/>
    <w:rsid w:val="00C267EB"/>
    <w:rsid w:val="00CD0FC2"/>
    <w:rsid w:val="00D028D8"/>
    <w:rsid w:val="00D13C46"/>
    <w:rsid w:val="00D6434F"/>
    <w:rsid w:val="00DF250A"/>
    <w:rsid w:val="00E56BB4"/>
    <w:rsid w:val="00E70791"/>
    <w:rsid w:val="00E96720"/>
    <w:rsid w:val="00EB0CF9"/>
    <w:rsid w:val="00EB46F5"/>
    <w:rsid w:val="00F378C3"/>
    <w:rsid w:val="00F90B04"/>
    <w:rsid w:val="00FB5C50"/>
    <w:rsid w:val="00FF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EB4DB-F420-491D-BCDC-E5DD161F1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7</cp:revision>
  <dcterms:created xsi:type="dcterms:W3CDTF">2022-09-01T11:14:00Z</dcterms:created>
  <dcterms:modified xsi:type="dcterms:W3CDTF">2022-12-21T16:40:00Z</dcterms:modified>
</cp:coreProperties>
</file>